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76D" w:rsidRPr="000F7248" w:rsidRDefault="0027776D" w:rsidP="0027776D">
      <w:pPr>
        <w:spacing w:line="480" w:lineRule="auto"/>
        <w:jc w:val="both"/>
        <w:rPr>
          <w:rFonts w:ascii="Arial" w:hAnsi="Arial" w:cs="Arial"/>
          <w:b/>
          <w:bCs/>
          <w:sz w:val="20"/>
          <w:szCs w:val="22"/>
        </w:rPr>
      </w:pPr>
      <w:bookmarkStart w:id="0" w:name="_Toc150696401"/>
      <w:bookmarkStart w:id="1" w:name="_GoBack"/>
      <w:bookmarkEnd w:id="1"/>
      <w:r w:rsidRPr="000F7248">
        <w:rPr>
          <w:rFonts w:ascii="Arial" w:hAnsi="Arial" w:cs="Arial"/>
          <w:b/>
          <w:bCs/>
          <w:sz w:val="22"/>
          <w:szCs w:val="22"/>
        </w:rPr>
        <w:t>SUPPLEMENT</w:t>
      </w:r>
      <w:bookmarkEnd w:id="0"/>
    </w:p>
    <w:p w:rsidR="0027776D" w:rsidRPr="000F7248" w:rsidRDefault="0027776D" w:rsidP="0027776D">
      <w:pPr>
        <w:pStyle w:val="Heading2"/>
        <w:spacing w:line="480" w:lineRule="auto"/>
        <w:jc w:val="both"/>
        <w:rPr>
          <w:sz w:val="22"/>
          <w:szCs w:val="24"/>
        </w:rPr>
      </w:pPr>
      <w:bookmarkStart w:id="2" w:name="_Toc150696402"/>
      <w:r w:rsidRPr="000F7248">
        <w:rPr>
          <w:sz w:val="22"/>
          <w:szCs w:val="24"/>
        </w:rPr>
        <w:t xml:space="preserve">Supplementary Table </w:t>
      </w:r>
      <w:bookmarkEnd w:id="2"/>
      <w:r w:rsidRPr="000F7248">
        <w:rPr>
          <w:sz w:val="22"/>
          <w:szCs w:val="24"/>
        </w:rPr>
        <w:t>1</w:t>
      </w:r>
    </w:p>
    <w:tbl>
      <w:tblPr>
        <w:tblStyle w:val="TableGrid"/>
        <w:tblW w:w="9913" w:type="dxa"/>
        <w:tblLayout w:type="fixed"/>
        <w:tblLook w:val="04A0" w:firstRow="1" w:lastRow="0" w:firstColumn="1" w:lastColumn="0" w:noHBand="0" w:noVBand="1"/>
      </w:tblPr>
      <w:tblGrid>
        <w:gridCol w:w="791"/>
        <w:gridCol w:w="2890"/>
        <w:gridCol w:w="1748"/>
        <w:gridCol w:w="1748"/>
        <w:gridCol w:w="1749"/>
        <w:gridCol w:w="987"/>
      </w:tblGrid>
      <w:tr w:rsidR="0027776D" w:rsidRPr="000F7248" w:rsidTr="00272514">
        <w:tc>
          <w:tcPr>
            <w:tcW w:w="368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PSVD cohort managed at our centre</w:t>
            </w:r>
          </w:p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136 (100%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No evidence of cholestasis</w:t>
            </w:r>
          </w:p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90 (66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Any evidence of cholestasis</w:t>
            </w:r>
          </w:p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46 (34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Demographical data</w:t>
            </w:r>
          </w:p>
        </w:tc>
      </w:tr>
      <w:tr w:rsidR="0027776D" w:rsidRPr="000F7248" w:rsidTr="00272514"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, years, mean ± S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.6±15.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.0±16.0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.6±15.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07</w:t>
            </w:r>
          </w:p>
        </w:tc>
      </w:tr>
      <w:tr w:rsidR="0027776D" w:rsidRPr="000F7248" w:rsidTr="00272514"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ody mass index, kg/m</w:t>
            </w: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1±5.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5±4.7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3±5.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87</w:t>
            </w: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x, n (%)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7 (64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 (73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 (54%)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 (36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27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 (46%)</w:t>
            </w: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Evidence of portal hypertension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rices, n (%)*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3 (66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 (64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 (71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55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lenomegaly, n (%</w:t>
            </w:r>
            <w:proofErr w:type="gram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*</w:t>
            </w:r>
            <w:proofErr w:type="gram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8 (78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4 (76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81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09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llaterals, n (%</w:t>
            </w:r>
            <w:proofErr w:type="gram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*</w:t>
            </w:r>
            <w:proofErr w:type="gram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8 (62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 (55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 (76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85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rtal vein thrombosis, n (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4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9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43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vernoma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 (13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12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15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26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esence of ascites, n (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 (24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 (20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30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44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story of/current hepatic encephalopathy, n (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2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64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story of variceal bleeding, n (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18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 (14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2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1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VPG, mmHg, mean ± S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±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±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±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iver stiffness measurement, 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kPa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mean ± S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±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±7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±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35</w:t>
            </w:r>
          </w:p>
        </w:tc>
      </w:tr>
      <w:tr w:rsidR="0027776D" w:rsidRPr="000F7248" w:rsidTr="00272514">
        <w:trPr>
          <w:trHeight w:val="224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ntinuous attenuation parameter, dB/m, mean ± S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5±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5±60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6±6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25</w:t>
            </w:r>
          </w:p>
        </w:tc>
      </w:tr>
      <w:tr w:rsidR="0027776D" w:rsidRPr="000F7248" w:rsidTr="00272514">
        <w:trPr>
          <w:trHeight w:val="144"/>
        </w:trPr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Diagnostic criteria of PSVD, n (%)</w:t>
            </w:r>
          </w:p>
        </w:tc>
      </w:tr>
      <w:tr w:rsidR="0027776D" w:rsidRPr="000F7248" w:rsidTr="00272514">
        <w:trPr>
          <w:trHeight w:val="78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ecific clinical sign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3 (68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 (60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 (85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27776D" w:rsidRPr="000F7248" w:rsidTr="00272514">
        <w:trPr>
          <w:trHeight w:val="78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specific clinical sign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0 (96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7 (97%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 (9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06</w:t>
            </w:r>
          </w:p>
        </w:tc>
      </w:tr>
      <w:tr w:rsidR="0027776D" w:rsidRPr="000F7248" w:rsidTr="00272514">
        <w:trPr>
          <w:trHeight w:val="78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ecific histological sign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3 (68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5 (72%)</w:t>
            </w:r>
          </w:p>
        </w:tc>
        <w:tc>
          <w:tcPr>
            <w:tcW w:w="1749" w:type="dxa"/>
            <w:tcBorders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 (61%)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8</w:t>
            </w:r>
          </w:p>
        </w:tc>
      </w:tr>
      <w:tr w:rsidR="0027776D" w:rsidRPr="000F7248" w:rsidTr="00272514">
        <w:trPr>
          <w:trHeight w:val="78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specific histological sign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6 (85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9 (88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 (80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53</w:t>
            </w: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otential underlying factors, n (%)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V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11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16%)</w:t>
            </w:r>
          </w:p>
        </w:tc>
        <w:tc>
          <w:tcPr>
            <w:tcW w:w="1749" w:type="dxa"/>
            <w:tcBorders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2%)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story of specific medication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2 (38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 (37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 (41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99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sociated comorbiditie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 (44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 (39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 (54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86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tic disorder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5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3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9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26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othrombotic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disorder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 (15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 (14%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15%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04</w:t>
            </w: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opper diagnostics, median (IQR) or mean ± SD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ic copper content, µg/g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 (18-55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 (16-55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22-65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69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eruloplasmin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m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±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±7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±8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4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rum copper, µ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0 (85-13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9 (90-123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3 (93-130)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95</w:t>
            </w:r>
          </w:p>
        </w:tc>
      </w:tr>
      <w:tr w:rsidR="0027776D" w:rsidRPr="000F7248" w:rsidTr="00272514"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Laboratory parameters, median (IQR) or mean ± SD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atelet count, G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2 (74-193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2 (70-187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6 (76-24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7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Sodium, 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9±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9±3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9±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94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reatinine, m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 (0.7-1.0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 (0.7-1.0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 (0.6-0.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bumin, g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.0±5.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.8±5.7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.4±5.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2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lirubin, m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 (0.6-1.3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 (0.6-1.3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 (0.6-1.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9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P, U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8 (67-144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1 (60-104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6 (87-28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T, U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 (29-121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 (22-93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 (52-21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27776D" w:rsidRPr="000F7248" w:rsidTr="00272514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le acids, µ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l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4-19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2-7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 (13-41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27776D" w:rsidRPr="000F7248" w:rsidTr="00272514">
        <w:trPr>
          <w:trHeight w:val="84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R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±0.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±0.2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±0.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32</w:t>
            </w:r>
          </w:p>
        </w:tc>
      </w:tr>
      <w:tr w:rsidR="0027776D" w:rsidRPr="000F7248" w:rsidTr="00272514">
        <w:trPr>
          <w:trHeight w:val="84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von 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illebrand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factor antigen, %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2±9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8±85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4±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40</w:t>
            </w:r>
          </w:p>
        </w:tc>
      </w:tr>
      <w:tr w:rsidR="0027776D" w:rsidRPr="000F7248" w:rsidTr="00272514">
        <w:trPr>
          <w:trHeight w:val="177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T, U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 (27-52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26-47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 (29-6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0</w:t>
            </w:r>
          </w:p>
        </w:tc>
      </w:tr>
      <w:tr w:rsidR="0027776D" w:rsidRPr="000F7248" w:rsidTr="00272514">
        <w:trPr>
          <w:trHeight w:val="63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T, U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22-57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22-54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24-7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42</w:t>
            </w:r>
          </w:p>
        </w:tc>
      </w:tr>
      <w:tr w:rsidR="0027776D" w:rsidRPr="000F7248" w:rsidTr="00272514">
        <w:trPr>
          <w:trHeight w:val="154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RP, m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 (0.1-0.7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 (0.1-0.6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 (0.2-0.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63</w:t>
            </w:r>
          </w:p>
        </w:tc>
      </w:tr>
      <w:tr w:rsidR="0027776D" w:rsidRPr="000F7248" w:rsidTr="00272514">
        <w:trPr>
          <w:trHeight w:val="18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mmonia, 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 (25-42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1 (24-41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 (26-4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72</w:t>
            </w:r>
          </w:p>
        </w:tc>
      </w:tr>
      <w:tr w:rsidR="0027776D" w:rsidRPr="000F7248" w:rsidTr="00272514">
        <w:trPr>
          <w:trHeight w:val="18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epatic iron content, µg/g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7 (255-783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0 (212-800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0 (279-76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58</w:t>
            </w:r>
          </w:p>
        </w:tc>
      </w:tr>
      <w:tr w:rsidR="0027776D" w:rsidRPr="000F7248" w:rsidTr="00272514">
        <w:trPr>
          <w:trHeight w:val="18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ansferrin, mg/</w:t>
            </w:r>
            <w:proofErr w:type="spellStart"/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7±6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9±66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4±6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18</w:t>
            </w:r>
          </w:p>
        </w:tc>
      </w:tr>
      <w:tr w:rsidR="0027776D" w:rsidRPr="000F7248" w:rsidTr="00272514">
        <w:trPr>
          <w:trHeight w:val="18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ansferrin saturation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11-30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 (12-30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 (8-31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48</w:t>
            </w:r>
          </w:p>
        </w:tc>
      </w:tr>
      <w:tr w:rsidR="0027776D" w:rsidRPr="000F7248" w:rsidTr="00272514">
        <w:trPr>
          <w:trHeight w:val="18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erritin, µg/L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9 (28-172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 (29-148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7 (25-22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6D" w:rsidRPr="000F7248" w:rsidRDefault="0027776D" w:rsidP="0027251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724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86</w:t>
            </w:r>
          </w:p>
        </w:tc>
      </w:tr>
    </w:tbl>
    <w:p w:rsidR="0027776D" w:rsidRPr="000F7248" w:rsidRDefault="0027776D" w:rsidP="0027776D">
      <w:pPr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0F7248">
        <w:rPr>
          <w:rFonts w:ascii="Arial" w:hAnsi="Arial" w:cs="Arial"/>
          <w:bCs/>
          <w:sz w:val="16"/>
          <w:szCs w:val="16"/>
          <w:lang w:val="en-GB"/>
        </w:rPr>
        <w:t xml:space="preserve">* </w:t>
      </w:r>
      <w:proofErr w:type="gramStart"/>
      <w:r w:rsidRPr="000F7248">
        <w:rPr>
          <w:rFonts w:ascii="Arial" w:hAnsi="Arial" w:cs="Arial"/>
          <w:bCs/>
          <w:sz w:val="16"/>
          <w:szCs w:val="16"/>
          <w:lang w:val="en-GB"/>
        </w:rPr>
        <w:t>data</w:t>
      </w:r>
      <w:proofErr w:type="gramEnd"/>
      <w:r w:rsidRPr="000F7248">
        <w:rPr>
          <w:rFonts w:ascii="Arial" w:hAnsi="Arial" w:cs="Arial"/>
          <w:bCs/>
          <w:sz w:val="16"/>
          <w:szCs w:val="16"/>
          <w:lang w:val="en-GB"/>
        </w:rPr>
        <w:t xml:space="preserve"> available in 81% of study cohort</w:t>
      </w:r>
    </w:p>
    <w:p w:rsidR="0027776D" w:rsidRPr="000F7248" w:rsidRDefault="0027776D" w:rsidP="0027776D">
      <w:pPr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0F7248">
        <w:rPr>
          <w:rFonts w:ascii="Arial" w:hAnsi="Arial" w:cs="Arial"/>
          <w:bCs/>
          <w:sz w:val="16"/>
          <w:szCs w:val="16"/>
          <w:lang w:val="en-GB"/>
        </w:rPr>
        <w:t xml:space="preserve">** </w:t>
      </w:r>
      <w:proofErr w:type="gramStart"/>
      <w:r w:rsidRPr="000F7248">
        <w:rPr>
          <w:rFonts w:ascii="Arial" w:hAnsi="Arial" w:cs="Arial"/>
          <w:bCs/>
          <w:sz w:val="16"/>
          <w:szCs w:val="16"/>
          <w:lang w:val="en-GB"/>
        </w:rPr>
        <w:t>data</w:t>
      </w:r>
      <w:proofErr w:type="gramEnd"/>
      <w:r w:rsidRPr="000F7248">
        <w:rPr>
          <w:rFonts w:ascii="Arial" w:hAnsi="Arial" w:cs="Arial"/>
          <w:bCs/>
          <w:sz w:val="16"/>
          <w:szCs w:val="16"/>
          <w:lang w:val="en-GB"/>
        </w:rPr>
        <w:t xml:space="preserve"> available in 93% of study cohort</w:t>
      </w:r>
    </w:p>
    <w:p w:rsidR="0027776D" w:rsidRPr="000F7248" w:rsidRDefault="0027776D" w:rsidP="0027776D">
      <w:pPr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0F7248">
        <w:rPr>
          <w:rFonts w:ascii="Arial" w:hAnsi="Arial" w:cs="Arial"/>
          <w:bCs/>
          <w:sz w:val="16"/>
          <w:szCs w:val="16"/>
          <w:lang w:val="en-GB"/>
        </w:rPr>
        <w:t>Categorical variables were reported as absolute (n) and relative frequencies (%), whereas continuous variables as mean ± SD or median (interquartile range [IQR]), as appropriate. Student’s t-test was used for group comparisons of normally distributed variables and Mann-Whitney-U-test for non-normally distributed variables. Group comparisons of categorical variables were performed using either Chi-squared or Fisher’s exact test, as appropriate. P-values in bold denote p&lt;0.05.</w:t>
      </w:r>
    </w:p>
    <w:p w:rsidR="0027776D" w:rsidRPr="000F7248" w:rsidRDefault="0027776D" w:rsidP="0027776D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27776D" w:rsidRPr="000F7248" w:rsidRDefault="0027776D" w:rsidP="0027776D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F7248">
        <w:rPr>
          <w:rFonts w:ascii="Arial" w:hAnsi="Arial" w:cs="Arial"/>
          <w:b/>
          <w:sz w:val="22"/>
          <w:szCs w:val="22"/>
          <w:lang w:val="en-GB"/>
        </w:rPr>
        <w:t xml:space="preserve">Supplementary Table 1. </w:t>
      </w:r>
      <w:r w:rsidRPr="000F7248">
        <w:rPr>
          <w:rFonts w:ascii="Arial" w:hAnsi="Arial" w:cs="Arial"/>
          <w:sz w:val="22"/>
          <w:szCs w:val="22"/>
          <w:lang w:val="en-GB"/>
        </w:rPr>
        <w:t>Detailed patient characteristics at the time of diagnosis of PSVD of all patients with PSVD treated at the Medical University of Vienna</w:t>
      </w:r>
    </w:p>
    <w:p w:rsidR="0027776D" w:rsidRPr="008A7EE2" w:rsidRDefault="0027776D" w:rsidP="0027776D">
      <w:pPr>
        <w:jc w:val="both"/>
        <w:rPr>
          <w:rFonts w:ascii="Arial" w:hAnsi="Arial" w:cs="Arial"/>
          <w:b/>
          <w:bCs/>
          <w:lang w:val="en-GB"/>
        </w:rPr>
      </w:pPr>
      <w:r w:rsidRPr="000F7248">
        <w:rPr>
          <w:rFonts w:ascii="Arial" w:hAnsi="Arial" w:cs="Arial"/>
          <w:i/>
          <w:sz w:val="18"/>
          <w:szCs w:val="18"/>
          <w:lang w:val="en-GB"/>
        </w:rPr>
        <w:t>Abbreviations: ALT alanine transaminase; AP alkaline phosphatase; AST aspartate transaminase; CRP C-reactive protein; GGT gamma-</w:t>
      </w:r>
      <w:proofErr w:type="spellStart"/>
      <w:r w:rsidRPr="000F7248">
        <w:rPr>
          <w:rFonts w:ascii="Arial" w:hAnsi="Arial" w:cs="Arial"/>
          <w:i/>
          <w:sz w:val="18"/>
          <w:szCs w:val="18"/>
          <w:lang w:val="en-GB"/>
        </w:rPr>
        <w:t>glutamyl</w:t>
      </w:r>
      <w:proofErr w:type="spellEnd"/>
      <w:r w:rsidRPr="000F7248">
        <w:rPr>
          <w:rFonts w:ascii="Arial" w:hAnsi="Arial" w:cs="Arial"/>
          <w:i/>
          <w:sz w:val="18"/>
          <w:szCs w:val="18"/>
          <w:lang w:val="en-GB"/>
        </w:rPr>
        <w:t xml:space="preserve"> transferase; HIV human immunodeficiency virus; HVPG hepatic venous pressure gradient; INR international normalized ratio; IQR interquartile range; n number; SD standard deviation</w:t>
      </w:r>
    </w:p>
    <w:p w:rsidR="009C1E74" w:rsidRDefault="009C1E74"/>
    <w:sectPr w:rsidR="009C1E74" w:rsidSect="001E0D12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4137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C3690" w:rsidRDefault="0027776D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6C3690" w:rsidRDefault="0027776D" w:rsidP="006316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7468939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:rsidR="006C3690" w:rsidRDefault="0027776D" w:rsidP="006316A1">
        <w:pPr>
          <w:pStyle w:val="Footer"/>
          <w:framePr w:wrap="none" w:vAnchor="text" w:hAnchor="margin" w:xAlign="right" w:y="1"/>
          <w:rPr>
            <w:rStyle w:val="PageNumber"/>
          </w:rPr>
        </w:pPr>
        <w:r w:rsidRPr="00646931">
          <w:rPr>
            <w:rStyle w:val="PageNumber"/>
            <w:rFonts w:ascii="Arial" w:hAnsi="Arial" w:cs="Arial"/>
          </w:rPr>
          <w:fldChar w:fldCharType="begin"/>
        </w:r>
        <w:r w:rsidRPr="00646931">
          <w:rPr>
            <w:rStyle w:val="PageNumber"/>
            <w:rFonts w:ascii="Arial" w:hAnsi="Arial" w:cs="Arial"/>
          </w:rPr>
          <w:instrText xml:space="preserve"> PAGE </w:instrText>
        </w:r>
        <w:r w:rsidRPr="00646931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</w:t>
        </w:r>
        <w:r w:rsidRPr="00646931">
          <w:rPr>
            <w:rStyle w:val="PageNumber"/>
            <w:rFonts w:ascii="Arial" w:hAnsi="Arial" w:cs="Arial"/>
          </w:rPr>
          <w:fldChar w:fldCharType="end"/>
        </w:r>
      </w:p>
    </w:sdtContent>
  </w:sdt>
  <w:p w:rsidR="006C3690" w:rsidRDefault="0027776D" w:rsidP="006316A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E7F"/>
    <w:rsid w:val="0027776D"/>
    <w:rsid w:val="00994E7F"/>
    <w:rsid w:val="009C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2ACC1-59B1-4E3B-B085-F24AAF51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76D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76D"/>
    <w:pPr>
      <w:spacing w:after="200" w:line="276" w:lineRule="auto"/>
      <w:outlineLvl w:val="1"/>
    </w:pPr>
    <w:rPr>
      <w:rFonts w:ascii="Arial" w:hAnsi="Arial" w:cs="Arial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76D"/>
    <w:rPr>
      <w:rFonts w:ascii="Arial" w:hAnsi="Arial" w:cs="Arial"/>
      <w:b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27776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77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76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77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4</Characters>
  <Application>Microsoft Office Word</Application>
  <DocSecurity>0</DocSecurity>
  <Lines>28</Lines>
  <Paragraphs>8</Paragraphs>
  <ScaleCrop>false</ScaleCrop>
  <Company>HP Inc.</Company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11-06T06:00:00Z</dcterms:created>
  <dcterms:modified xsi:type="dcterms:W3CDTF">2024-11-06T06:00:00Z</dcterms:modified>
</cp:coreProperties>
</file>